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0"/>
        <w:gridCol w:w="1500"/>
        <w:gridCol w:w="900"/>
        <w:gridCol w:w="1530"/>
        <w:gridCol w:w="990"/>
        <w:gridCol w:w="1516"/>
        <w:gridCol w:w="1004"/>
      </w:tblGrid>
      <w:tr>
        <w:trPr>
          <w:trHeight w:val="300" w:hRule="atLeast"/>
        </w:trPr>
        <w:tc>
          <w:tcPr>
            <w:tcW w:w="3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ellular Component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otal counts normalized libraries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% counts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otal counts native libraries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% counts</w:t>
            </w:r>
          </w:p>
        </w:tc>
        <w:tc>
          <w:tcPr>
            <w:tcW w:w="1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-value normalized</w:t>
            </w:r>
          </w:p>
        </w:tc>
        <w:tc>
          <w:tcPr>
            <w:tcW w:w="100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-value native</w:t>
            </w:r>
          </w:p>
        </w:tc>
      </w:tr>
      <w:tr>
        <w:trPr>
          <w:trHeight w:val="300" w:hRule="atLeast"/>
        </w:trPr>
        <w:tc>
          <w:tcPr>
            <w:tcW w:w="37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ctin filament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.77</w:t>
            </w:r>
          </w:p>
        </w:tc>
        <w:tc>
          <w:tcPr>
            <w:tcW w:w="15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5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pical plasma membra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arr bod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asal plasma membra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asement membra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ntrosom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llage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.6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1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ytoskelet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ytosol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3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ytosolic large ribosomal subuni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23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ytosolic ribosom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ytosolic small subuni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.97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endrit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ndosom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xtracellular reg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olgi appara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olgi lume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olgi membra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olgi stack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-protein recept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olgi membra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ntegral to membra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3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ntegral plasma membra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ntracellula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ntracellular membra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arge ribosomal subuni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ipid partic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lysosome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elanosom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embra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.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48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icrosom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icrotubu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icrotubule cytoskelet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icrovil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itochondrial inner membra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itochondrial large ribosomal subuni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itochondrial matrix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itochondr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.2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oloenzyme complex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uclear matrix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uclear membra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uclear por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uclear speck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ucleol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ucleoplas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ucleosom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ucle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54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erinuclear region of cytoplas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eroxisom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lasma membra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6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onucle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oteasom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ibonucleoprotein complex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ibosom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.49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mall ribosomal subuni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pindle po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tress fib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triated muscle thin filamen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3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ynapse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5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16:09:00Z</dcterms:created>
  <dc:creator>Matt</dc:creator>
  <dc:description/>
  <dc:language>en-US</dc:language>
  <cp:lastModifiedBy>Matt</cp:lastModifiedBy>
  <dcterms:modified xsi:type="dcterms:W3CDTF">2009-04-20T16:09:00Z</dcterms:modified>
  <cp:revision>1</cp:revision>
  <dc:subject/>
  <dc:title/>
</cp:coreProperties>
</file>